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536" w:rsidRDefault="009E5536" w:rsidP="005177DC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E5536" w:rsidRDefault="009E5536" w:rsidP="005177DC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70DBE" w:rsidRPr="003624C2" w:rsidRDefault="009E5536" w:rsidP="00C92D2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3FAA8C42" wp14:editId="0CD38810">
            <wp:simplePos x="0" y="0"/>
            <wp:positionH relativeFrom="column">
              <wp:posOffset>100330</wp:posOffset>
            </wp:positionH>
            <wp:positionV relativeFrom="paragraph">
              <wp:posOffset>139065</wp:posOffset>
            </wp:positionV>
            <wp:extent cx="5563870" cy="7175500"/>
            <wp:effectExtent l="0" t="0" r="0" b="6350"/>
            <wp:wrapSquare wrapText="bothSides"/>
            <wp:docPr id="3" name="Picture 3" descr="C:\Users\Vijayakumar\Desktop\cowpea article\cowpea frontiers photos\final\frequency distribu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ijayakumar\Desktop\cowpea article\cowpea frontiers photos\final\frequency distributio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31" r="2913" b="7933"/>
                    <a:stretch/>
                  </pic:blipFill>
                  <pic:spPr bwMode="auto">
                    <a:xfrm>
                      <a:off x="0" y="0"/>
                      <a:ext cx="5563870" cy="717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690E" w:rsidRPr="00FD724A">
        <w:rPr>
          <w:rFonts w:ascii="Times New Roman" w:hAnsi="Times New Roman" w:cs="Times New Roman"/>
          <w:b/>
          <w:sz w:val="24"/>
          <w:szCs w:val="24"/>
        </w:rPr>
        <w:t>S</w:t>
      </w:r>
      <w:r w:rsidR="007E41D9">
        <w:rPr>
          <w:rFonts w:ascii="Times New Roman" w:hAnsi="Times New Roman" w:cs="Times New Roman"/>
          <w:b/>
          <w:sz w:val="24"/>
          <w:szCs w:val="24"/>
        </w:rPr>
        <w:t>3</w:t>
      </w:r>
      <w:r w:rsidR="0084690E" w:rsidRPr="00FD72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26CA">
        <w:rPr>
          <w:rFonts w:ascii="Times New Roman" w:hAnsi="Times New Roman" w:cs="Times New Roman"/>
          <w:b/>
          <w:sz w:val="24"/>
          <w:szCs w:val="24"/>
        </w:rPr>
        <w:t>Fig</w:t>
      </w:r>
      <w:r w:rsidR="007E41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D11EC" w:rsidRPr="007E41D9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Frequency distribution of various </w:t>
      </w:r>
      <w:r w:rsidR="0066506E" w:rsidRPr="007E41D9">
        <w:rPr>
          <w:rFonts w:ascii="Times New Roman" w:eastAsia="Calibri" w:hAnsi="Times New Roman" w:cs="Times New Roman"/>
          <w:b/>
          <w:sz w:val="24"/>
          <w:szCs w:val="24"/>
          <w:lang w:bidi="en-US"/>
        </w:rPr>
        <w:t>morphological</w:t>
      </w:r>
      <w:r w:rsidR="005D11EC" w:rsidRPr="007E41D9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 traits in M</w:t>
      </w:r>
      <w:r w:rsidR="000827B1" w:rsidRPr="007E41D9">
        <w:rPr>
          <w:rFonts w:ascii="Times New Roman" w:eastAsia="Calibri" w:hAnsi="Times New Roman" w:cs="Times New Roman"/>
          <w:b/>
          <w:sz w:val="24"/>
          <w:szCs w:val="24"/>
          <w:vertAlign w:val="subscript"/>
          <w:lang w:bidi="en-US"/>
        </w:rPr>
        <w:t>3</w:t>
      </w:r>
      <w:r w:rsidR="005D11EC" w:rsidRPr="007E41D9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 generation of cowpea cultivar P152 generated by gamma irradiation</w:t>
      </w:r>
      <w:r w:rsidR="00C92D28">
        <w:rPr>
          <w:rFonts w:ascii="Times New Roman" w:eastAsia="Calibri" w:hAnsi="Times New Roman" w:cs="Times New Roman"/>
          <w:b/>
          <w:sz w:val="24"/>
          <w:szCs w:val="24"/>
          <w:lang w:bidi="en-US"/>
        </w:rPr>
        <w:t>.</w:t>
      </w:r>
      <w:bookmarkStart w:id="0" w:name="_GoBack"/>
      <w:bookmarkEnd w:id="0"/>
    </w:p>
    <w:sectPr w:rsidR="00070DBE" w:rsidRPr="003624C2" w:rsidSect="00C92D2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5967" w:rsidRDefault="00D85967" w:rsidP="005177DC">
      <w:pPr>
        <w:spacing w:after="0" w:line="240" w:lineRule="auto"/>
      </w:pPr>
      <w:r>
        <w:separator/>
      </w:r>
    </w:p>
  </w:endnote>
  <w:endnote w:type="continuationSeparator" w:id="0">
    <w:p w:rsidR="00D85967" w:rsidRDefault="00D85967" w:rsidP="00517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5967" w:rsidRDefault="00D85967" w:rsidP="005177DC">
      <w:pPr>
        <w:spacing w:after="0" w:line="240" w:lineRule="auto"/>
      </w:pPr>
      <w:r>
        <w:separator/>
      </w:r>
    </w:p>
  </w:footnote>
  <w:footnote w:type="continuationSeparator" w:id="0">
    <w:p w:rsidR="00D85967" w:rsidRDefault="00D85967" w:rsidP="00517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wNbIwMbawNDa1NDVX0lEKTi0uzszPAykwqQUAJnm7rSwAAAA="/>
  </w:docVars>
  <w:rsids>
    <w:rsidRoot w:val="00164218"/>
    <w:rsid w:val="00010B22"/>
    <w:rsid w:val="00070DBE"/>
    <w:rsid w:val="000827B1"/>
    <w:rsid w:val="00164218"/>
    <w:rsid w:val="00175842"/>
    <w:rsid w:val="001F6BBA"/>
    <w:rsid w:val="00274F58"/>
    <w:rsid w:val="002A41CC"/>
    <w:rsid w:val="003624C2"/>
    <w:rsid w:val="00372673"/>
    <w:rsid w:val="003C3E0A"/>
    <w:rsid w:val="004075A9"/>
    <w:rsid w:val="005177DC"/>
    <w:rsid w:val="005D11EC"/>
    <w:rsid w:val="00613B0E"/>
    <w:rsid w:val="0066506E"/>
    <w:rsid w:val="00684D26"/>
    <w:rsid w:val="006D0BF9"/>
    <w:rsid w:val="006E26CA"/>
    <w:rsid w:val="00713828"/>
    <w:rsid w:val="00762C2E"/>
    <w:rsid w:val="007E41D9"/>
    <w:rsid w:val="0084690E"/>
    <w:rsid w:val="008738CC"/>
    <w:rsid w:val="0091236C"/>
    <w:rsid w:val="00962827"/>
    <w:rsid w:val="00997F97"/>
    <w:rsid w:val="009E5536"/>
    <w:rsid w:val="00A44979"/>
    <w:rsid w:val="00AA37F8"/>
    <w:rsid w:val="00AE7148"/>
    <w:rsid w:val="00B2510D"/>
    <w:rsid w:val="00B550B3"/>
    <w:rsid w:val="00B57163"/>
    <w:rsid w:val="00BC180E"/>
    <w:rsid w:val="00C31F25"/>
    <w:rsid w:val="00C92D28"/>
    <w:rsid w:val="00D0310E"/>
    <w:rsid w:val="00D857EB"/>
    <w:rsid w:val="00D85967"/>
    <w:rsid w:val="00DF7940"/>
    <w:rsid w:val="00E04E26"/>
    <w:rsid w:val="00EB28E0"/>
    <w:rsid w:val="00EB2E80"/>
    <w:rsid w:val="00F23EEF"/>
    <w:rsid w:val="00F6298A"/>
    <w:rsid w:val="00FD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A638D"/>
  <w15:docId w15:val="{D18DFB1A-21C8-4B72-96FF-4A981E195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2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1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7DC"/>
  </w:style>
  <w:style w:type="paragraph" w:styleId="Footer">
    <w:name w:val="footer"/>
    <w:basedOn w:val="Normal"/>
    <w:link w:val="FooterChar"/>
    <w:uiPriority w:val="99"/>
    <w:unhideWhenUsed/>
    <w:rsid w:val="0051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7DC"/>
  </w:style>
  <w:style w:type="table" w:styleId="TableGrid">
    <w:name w:val="Table Grid"/>
    <w:basedOn w:val="TableNormal"/>
    <w:uiPriority w:val="59"/>
    <w:rsid w:val="001F6B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8FB475-097F-4C26-AAAE-1EA533966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DELL</cp:lastModifiedBy>
  <cp:revision>3</cp:revision>
  <cp:lastPrinted>2022-03-02T06:35:00Z</cp:lastPrinted>
  <dcterms:created xsi:type="dcterms:W3CDTF">2023-12-03T14:49:00Z</dcterms:created>
  <dcterms:modified xsi:type="dcterms:W3CDTF">2023-12-03T14:55:00Z</dcterms:modified>
</cp:coreProperties>
</file>